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77C" w:rsidRPr="004E73E8" w:rsidRDefault="0012577C" w:rsidP="0012577C">
      <w:pPr>
        <w:rPr>
          <w:b/>
        </w:rPr>
      </w:pPr>
      <w:proofErr w:type="gramStart"/>
      <w:r w:rsidRPr="001C71BD">
        <w:rPr>
          <w:b/>
        </w:rPr>
        <w:t>Additional file 2</w:t>
      </w:r>
      <w:r w:rsidRPr="004E73E8">
        <w:rPr>
          <w:b/>
        </w:rPr>
        <w:t>.</w:t>
      </w:r>
      <w:proofErr w:type="gramEnd"/>
      <w:r w:rsidRPr="004E73E8">
        <w:rPr>
          <w:b/>
        </w:rPr>
        <w:t xml:space="preserve"> Genes more highly expressed in canker tissues than in healthy stem tissues of Chinese </w:t>
      </w:r>
      <w:proofErr w:type="gramStart"/>
      <w:r w:rsidRPr="004E73E8">
        <w:rPr>
          <w:b/>
        </w:rPr>
        <w:t>Chestnut</w:t>
      </w:r>
      <w:proofErr w:type="gramEnd"/>
      <w:r w:rsidRPr="004E73E8">
        <w:rPr>
          <w:b/>
        </w:rPr>
        <w:t>.</w:t>
      </w:r>
      <w:r>
        <w:rPr>
          <w:b/>
        </w:rPr>
        <w:t xml:space="preserve"> </w:t>
      </w:r>
      <w:r w:rsidRPr="00E432B0">
        <w:rPr>
          <w:b/>
          <w:szCs w:val="24"/>
        </w:rPr>
        <w:t>(*)</w:t>
      </w:r>
      <w:r>
        <w:rPr>
          <w:b/>
          <w:szCs w:val="24"/>
        </w:rPr>
        <w:t xml:space="preserve"> </w:t>
      </w:r>
      <w:r>
        <w:rPr>
          <w:rFonts w:eastAsia="Batang"/>
          <w:color w:val="auto"/>
          <w:szCs w:val="24"/>
          <w:lang w:eastAsia="ko-KR"/>
        </w:rPr>
        <w:t>i</w:t>
      </w:r>
      <w:r w:rsidRPr="00E432B0">
        <w:rPr>
          <w:rFonts w:eastAsia="Batang"/>
          <w:color w:val="auto"/>
          <w:szCs w:val="24"/>
          <w:lang w:eastAsia="ko-KR"/>
        </w:rPr>
        <w:t>ndicate significant differential expression at 95% confidence level.</w:t>
      </w:r>
    </w:p>
    <w:p w:rsidR="0012577C" w:rsidRPr="004E73E8" w:rsidRDefault="0012577C" w:rsidP="0012577C"/>
    <w:tbl>
      <w:tblPr>
        <w:tblW w:w="10050" w:type="dxa"/>
        <w:tblInd w:w="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440"/>
        <w:gridCol w:w="810"/>
        <w:gridCol w:w="1353"/>
        <w:gridCol w:w="927"/>
        <w:gridCol w:w="1200"/>
        <w:gridCol w:w="4320"/>
      </w:tblGrid>
      <w:tr w:rsidR="0012577C" w:rsidRPr="00224271" w:rsidTr="005E66D6">
        <w:trPr>
          <w:trHeight w:val="525"/>
        </w:trPr>
        <w:tc>
          <w:tcPr>
            <w:tcW w:w="1440" w:type="dxa"/>
            <w:vAlign w:val="center"/>
          </w:tcPr>
          <w:p w:rsidR="0012577C" w:rsidRPr="00224271" w:rsidRDefault="0012577C" w:rsidP="00AF1F67">
            <w:pPr>
              <w:rPr>
                <w:rFonts w:eastAsia="Batang"/>
                <w:b/>
                <w:bCs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>Arabidopsis Accession #</w:t>
            </w:r>
          </w:p>
        </w:tc>
        <w:tc>
          <w:tcPr>
            <w:tcW w:w="810" w:type="dxa"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b/>
                <w:bCs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># Canker Reads</w:t>
            </w:r>
          </w:p>
        </w:tc>
        <w:tc>
          <w:tcPr>
            <w:tcW w:w="1353" w:type="dxa"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b/>
                <w:bCs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 xml:space="preserve">% Canker </w:t>
            </w:r>
            <w:proofErr w:type="spellStart"/>
            <w:r w:rsidRPr="00224271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>Transcriptome</w:t>
            </w:r>
            <w:proofErr w:type="spellEnd"/>
          </w:p>
        </w:tc>
        <w:tc>
          <w:tcPr>
            <w:tcW w:w="927" w:type="dxa"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b/>
                <w:bCs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># Healthy Stems Reads</w:t>
            </w:r>
          </w:p>
        </w:tc>
        <w:tc>
          <w:tcPr>
            <w:tcW w:w="1200" w:type="dxa"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b/>
                <w:bCs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 xml:space="preserve">% Healthy Stem </w:t>
            </w:r>
            <w:proofErr w:type="spellStart"/>
            <w:r w:rsidRPr="00224271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>Transcriptome</w:t>
            </w:r>
            <w:proofErr w:type="spellEnd"/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b/>
                <w:bCs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>Function (Annotation in Arabidopsis)</w:t>
            </w:r>
          </w:p>
        </w:tc>
      </w:tr>
      <w:tr w:rsidR="0012577C" w:rsidRPr="00224271" w:rsidTr="005E66D6">
        <w:trPr>
          <w:trHeight w:val="270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623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149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1-aminocyclopropane-1-carboxylat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, putative / ACC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2663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64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eukaryotic translation initiation factor 5A, putative / eIF-5A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13445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5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similar to transcription initiation factor IID-2 (TFIID-2) / TATA-box factor 2 / TATA sequence-binding protein 2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766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1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4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12-oxophytodienoat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(OPR2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071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1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4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0S ribosomal protein L13A (RPL13aA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59160.3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1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4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similar to serine/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hreoni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P1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isozym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5 (TOPP5) /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oprote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1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2G1643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0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42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purple acid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(PAP10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625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9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38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protease inhibitor/seed storage/lipid transfer protein (LTP)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3613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9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38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ytochrom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450 family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355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9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38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20S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roteasom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alpha subunit A1 (PAA1) (PRC1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2G3871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8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34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similar to DUF51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5875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8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34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citrat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,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lyoxysoma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130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30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WRKY family transcription factor, WRKY DNA binding protein -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olanum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uberosum</w:t>
            </w:r>
            <w:proofErr w:type="spellEnd"/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379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30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NADP-dependent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oxidoreduc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178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30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nascent polypeptide-associated complex (NAC) domain-containing protein / BTF3b-like transcription factor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4G1923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30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ytochrom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450 family protein,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ytochrom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450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4G1912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30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early-responsive to dehydration stress protein (ERD3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783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30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glutathione S-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277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30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0S ribosomal protein L22 (RPL22C), ribosomal protein L22 (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ytosolic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),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attus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norvegicus</w:t>
            </w:r>
            <w:proofErr w:type="spellEnd"/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078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30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abGAP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/TBC domain-containing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624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glutathione S-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5752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alkaline alpha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alactosid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4G173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oxidoreduc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014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LMBR1 integral membrane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15980.3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oatomer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rotein complex, subunit beta 2 (beta prime)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478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apolipoprote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D-related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244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glucosamine/galactosamine-6-phosphat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isom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-related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7233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alani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aminotransf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4793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0S ribosomal protein S27 (RPS27D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437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sulfat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adenylyltransf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4 / ATP-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ulfuryl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4 (APS4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2634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20S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roteasom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beta subunit E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018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eroxisoma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biogenesis factor 11 family protein / PEX11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147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NAD-dependent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epim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/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ehydra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lastRenderedPageBreak/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220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trictosidi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413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rabidopsis thaliana has duplicated XPB gene (AtXPB1 and AtXPB2, with high similarity to each other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4629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5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similar to 3-ketoacyl-ACP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4G0818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oxystero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-binding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47080.3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similar to cas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II beta chain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7713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lycogen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lucosyltransf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(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lycogen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)-related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177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AAA-typ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ATP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B7F10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2G309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B7F10" w:rsidRDefault="0012577C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aspartat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aminotransfer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mitochondrial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/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transamin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A (ASP1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522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as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-related GTP-binding protein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1393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ihydrolipoamid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S-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acetyltransf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120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1-aminocyclopropane-1-carboxylat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, putative / ACC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,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utativ</w:t>
            </w:r>
            <w:proofErr w:type="spellEnd"/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0352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as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-related GTP-binding protein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094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12-oxophytodienoat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4G14305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eroxisoma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membrane protein 22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Da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(PMP22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750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014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pathogen-responsive alpha-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ioxyge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2G452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ectinest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178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glutamin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ynthe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(GS1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278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rephenat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ehydra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231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tosystem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II stability/assembly factor, chloroplast (HCF136)</w:t>
            </w:r>
          </w:p>
        </w:tc>
      </w:tr>
      <w:tr w:rsidR="0012577C" w:rsidRPr="002B7F10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429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B7F10" w:rsidRDefault="0012577C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ubiquitin-conjugating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enzym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18 (UBC18), E2</w:t>
            </w:r>
          </w:p>
        </w:tc>
      </w:tr>
      <w:tr w:rsidR="0012577C" w:rsidRPr="002B7F10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4G095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21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B7F10" w:rsidRDefault="0012577C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beta-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fructofuranosid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/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invert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/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sacchar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/ beta-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fructosid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4G2272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lycoprote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M22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806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ransduc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 / WD-40 repeat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0679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plastid developmental protein DAG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224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protease inhibitor/seed storage/lipid transfer protein (LTP)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2458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copper-binding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548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tryptopha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beta subunit 1 (TSB1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195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WD-40 repeat family protein / mitotic checkpoint protein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1124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serine/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hreoni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P1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isozym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6 (PP1BG) (TOPP6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8078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CCR4-NOT transcription complex protein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0783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ribosomal protein L29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1104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lycosy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hydrol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85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14200.3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similar to 3-isopropylmalat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chloroplast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665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phototropic-responsive NPH3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073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Q-loop repeat family protein /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ransmembra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211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UV-damaged DNA-binding protein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660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Encodes a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oinositid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that modulates cellular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oinositid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levels.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067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eroxid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5287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eroxisoma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membrane protein-related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1594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fumarylacetoacetat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hydrol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lastRenderedPageBreak/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2G429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ribose-phosphat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yrophospho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4 /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oribosy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iphosphat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ynthe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4 (PRS4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546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luthatio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chloroplast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363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inosine-uridi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referring nucleosid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hydrol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B7F10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025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B7F10" w:rsidRDefault="0012577C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delta 7-sterol-C5-desaturase (STE1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05805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basic helix-loop-helix (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bHLH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)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09795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ATP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oribosy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2 (ATP-PRT2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050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SAR DNA-binding protein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460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actin-depolymerizing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ctor 1 (ADF1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776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glucose-6-phosphate/phosphat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ranslocator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-related</w:t>
            </w:r>
          </w:p>
        </w:tc>
      </w:tr>
      <w:tr w:rsidR="0012577C" w:rsidRPr="002B7F10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4G2614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B7F10" w:rsidRDefault="0012577C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beta-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galactosid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/ lactase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446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as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-related GTP-binding protein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475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451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expressed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239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0S ribosomal protein L13 (RPL13D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555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expans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 (EXP16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4G2555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6565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ubiquit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carboxyl-terminal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hydrol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1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5G5465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form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homology 2 domain-containing protein / FH2 domain-containing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056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ubul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gamma-2 chain / gamma-2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ubul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(TUBG2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1262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similar to serine/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hreoni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2C (PP2C6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044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no apical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meristem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(NAM)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1345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2-oxoisovalerat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/ 3-methyl-2-oxobutanoat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549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rotein disulfid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isom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-like (PDIL)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3G1982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cell elongation protein / DWARF1 / DIMINUTO (DIM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263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guanine nucleotide binding protein (G-protein) alpha-1 subunit / GP-alpha-1 (GPA1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224271">
              <w:rPr>
                <w:rFonts w:eastAsia="Batang"/>
                <w:color w:val="auto"/>
                <w:sz w:val="18"/>
                <w:lang w:eastAsia="ko-KR"/>
              </w:rPr>
              <w:t>AT1G1073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lathr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adaptor complexes medium subunit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224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ofructo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CG008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Encodes a 6.8-kDa protein of the small ribosomal subunit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6464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ectinest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3283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inorganic phosphate transporter (PHT5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353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7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calcium-dependent 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 / CDPK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5723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561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leuci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-rich repeat family protein / 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MG005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NADH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subunit 4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598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BC transporter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27745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similar to yippee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720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radical SAM domain-containing protein / TRAM domain-containing protein</w:t>
            </w:r>
          </w:p>
        </w:tc>
      </w:tr>
      <w:tr w:rsidR="0012577C" w:rsidRPr="002B7F10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5095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B7F10" w:rsidRDefault="0012577C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fumarat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hydrat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/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fumar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437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speckle-type POZ protein-related, contains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fam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F00651 : BTB/POZ doma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471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alactino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181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WRKY family transcription factor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lastRenderedPageBreak/>
              <w:t>AT4G267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co-chaperon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rp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017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no apical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meristem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(NAM)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206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expressed protein, predicted proteins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16144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160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550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carbon-nitroge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hydrol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523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0S ribosomal protein L37 (RPL37B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253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oxidoreduc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, 2OG-Fe(II)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oxyge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2476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alcohol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13750.3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similar to sugar transporter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743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holi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111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omega-3 fatty acid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esatu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chloroplast (FAD7) (FADD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016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expressed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308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CTP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, putative / UTP--ammonia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lig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583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eroxid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227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1624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acy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-(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acy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-carrier-protein)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esatu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, putative /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tearoy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-ACP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esatu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047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ferredox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hioredox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catalytic beta chain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1053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ransduc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 / WD-40 repeat family protein</w:t>
            </w:r>
          </w:p>
        </w:tc>
      </w:tr>
      <w:tr w:rsidR="0012577C" w:rsidRPr="002B7F10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390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B7F10" w:rsidRDefault="0012577C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glycosyl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hydrol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family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9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rotein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endo-1,4-beta-glucanase precursor -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Fragariax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ananassa</w:t>
            </w:r>
            <w:proofErr w:type="spellEnd"/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496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UDP-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lucoronosy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/UDP-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lucosy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473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746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ibberell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-responsive protein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124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oxystero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-binding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0534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eroxid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141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CG010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Encodes subunit of the chloroplast NAD(P)H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complex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371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60S ribosomal protein L12 (RPL12A) 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274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60S ribosomal protein L17 (RPL17A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178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calcium-dependent 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 / CDPK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317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UDP-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lucoronosy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/UDP-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lucosy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500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6570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similar to small nuclear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ibonucleoprote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, putative /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nRNP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, putative /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m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rotein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2664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beta-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etoacy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-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oA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6476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similar to 26S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roteasom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regulatory subunit, putative (RPN5)</w:t>
            </w:r>
          </w:p>
        </w:tc>
      </w:tr>
      <w:tr w:rsidR="0012577C" w:rsidRPr="002B7F10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720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B7F10" w:rsidRDefault="0012577C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beta-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fructofuranosid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/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invert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/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sacchar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/ beta-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fructosid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4553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zinc finger (C3HC4-type RING finger)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024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ytochrom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c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assembly 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taG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/ Cox11 family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4943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re-mRNA splicing factor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313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fkB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-type carbohydrat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783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4-3-3 protein GF14 omega (GRF2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lastRenderedPageBreak/>
              <w:t>AT1G736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433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inorganic phosphate transporter (PHT2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018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olB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rotein-related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176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4186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calcium-dependent 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 / CDPK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1454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CCAAT-box binding transcription factor subunit B (NF-YB) (HAP3 ) (AHAP3) family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6349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ribosomal protein L1 family protein, ribosomal protein L1,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.oleracea</w:t>
            </w:r>
            <w:proofErr w:type="spellEnd"/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118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iaminopimelat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ecarboxyl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, putative / DAP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arboxyl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4939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similar to RNA-binding protein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3354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CTD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-like protein 3 (CPL3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CG0075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0S chloroplast ribosomal protein S11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745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glutathione S-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314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shoot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gravitropism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2 (SGR2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530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ytidylyltransf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804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zinc finger (C3HC4-type RING finger)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41315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basic helix-loop-helix (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bHLH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)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412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598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ihydrodipicolinat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337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178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GDP-4-keto-6-deoxy-D-mannose-3,5-epimerase-4-reductase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633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nucleotid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iphosphat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II, chloroplast (NDPK2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1701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sugar transporter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178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S2P-like putativ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metalloprotease</w:t>
            </w:r>
            <w:proofErr w:type="spellEnd"/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076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emp24/gp25L/p24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090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luminal binding protein 3 (BiP-3) (BP3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416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GTP-binding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48880.3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similar to acetyl-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oA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C-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acyltransf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, putative / 3-ketoacyl-CoA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hiol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228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histo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H2B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23535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KOW domain-containing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085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serine/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hreoni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(ASK2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513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vacuolar protein sorting-associated protein 35 family protein / VPS35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219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5'-adenylylsulfat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(APR3) / PAPS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homolog (PRH26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614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zinc finger (C3HC4-type RING finger) family protein (BRH1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6141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ibulo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-phosphate 3-epimerase, chloroplast, putative / pentose-5-phosphate 3-epimerase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200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as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-related GTP-binding nuclear protein (RAN-2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660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oxidoreduc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, 2OG-Fe(II)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oxyge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4556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leckstr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homology (PH) domain-containing protein / lipid-binding START domain-containing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134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immunophil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/ FKBP-typ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eptidyl-prolyl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is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-trans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isom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316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40S ribosomal protein S3 (RPS3A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2342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nicotinat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oribosyltransfe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 /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NAPR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794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inosine-5'-monophosphat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lastRenderedPageBreak/>
              <w:t>AT5G074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peptid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methioni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ulfoxid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(MSR)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142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leuci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-rich repeat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ransmembra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6404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serine/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threonin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PP1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isozym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3 (TOPP3) /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oprotei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1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7327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serine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arboxypeptid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S10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2299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SPX (SYG1/Pho81/XPR1) domain-containing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4G03205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oproporphyrinoge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III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, putative /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oproporphyrinoge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, putative /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coprogen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02460.2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plant adhesion molecule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0594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5303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protein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132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aspartat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5G0605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dehydration-responsive protein-related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1G1118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ecretory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carrier membrane protein (SCAMP) family protein</w:t>
            </w:r>
          </w:p>
        </w:tc>
      </w:tr>
      <w:tr w:rsidR="0012577C" w:rsidRPr="00224271" w:rsidTr="005E66D6">
        <w:trPr>
          <w:trHeight w:val="255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3G6270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4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glutathione-conjugate transporter, putative</w:t>
            </w:r>
          </w:p>
        </w:tc>
      </w:tr>
      <w:tr w:rsidR="0012577C" w:rsidRPr="00224271" w:rsidTr="005E66D6">
        <w:trPr>
          <w:trHeight w:val="270"/>
        </w:trPr>
        <w:tc>
          <w:tcPr>
            <w:tcW w:w="1440" w:type="dxa"/>
            <w:noWrap/>
            <w:vAlign w:val="center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AT2G46210.1</w:t>
            </w:r>
          </w:p>
        </w:tc>
        <w:tc>
          <w:tcPr>
            <w:tcW w:w="810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53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13%</w:t>
            </w:r>
          </w:p>
        </w:tc>
        <w:tc>
          <w:tcPr>
            <w:tcW w:w="927" w:type="dxa"/>
            <w:noWrap/>
            <w:vAlign w:val="center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2577C" w:rsidRPr="00224271" w:rsidRDefault="0012577C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>0.0002%</w:t>
            </w:r>
          </w:p>
        </w:tc>
        <w:tc>
          <w:tcPr>
            <w:tcW w:w="4320" w:type="dxa"/>
            <w:noWrap/>
            <w:vAlign w:val="bottom"/>
          </w:tcPr>
          <w:p w:rsidR="0012577C" w:rsidRPr="00224271" w:rsidRDefault="0012577C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delta-8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sphingolipid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224271">
              <w:rPr>
                <w:rFonts w:eastAsia="Batang"/>
                <w:color w:val="auto"/>
                <w:sz w:val="18"/>
                <w:lang w:eastAsia="ko-KR"/>
              </w:rPr>
              <w:t>desaturase</w:t>
            </w:r>
            <w:proofErr w:type="spellEnd"/>
            <w:r w:rsidRPr="00224271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</w:tbl>
    <w:p w:rsidR="0012577C" w:rsidRDefault="0012577C" w:rsidP="0012577C"/>
    <w:p w:rsidR="00727CD7" w:rsidRDefault="005E66D6"/>
    <w:sectPr w:rsidR="00727CD7" w:rsidSect="000E4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BBE19C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B2F889F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625C003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E522ED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8594246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2BCF8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062E90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FACD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C6CB5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3F48F4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25B6C4F"/>
    <w:multiLevelType w:val="hybridMultilevel"/>
    <w:tmpl w:val="B082EE48"/>
    <w:lvl w:ilvl="0" w:tplc="F824088E">
      <w:start w:val="6"/>
      <w:numFmt w:val="bullet"/>
      <w:lvlText w:val=""/>
      <w:lvlJc w:val="left"/>
      <w:pPr>
        <w:ind w:left="720" w:hanging="360"/>
      </w:pPr>
      <w:rPr>
        <w:rFonts w:ascii="Symbol" w:eastAsia="Batang" w:hAnsi="Symbol" w:hint="default"/>
        <w:color w:val="auto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2577C"/>
    <w:rsid w:val="000E4F31"/>
    <w:rsid w:val="0012577C"/>
    <w:rsid w:val="00227E52"/>
    <w:rsid w:val="005E66D6"/>
    <w:rsid w:val="0095222B"/>
    <w:rsid w:val="00F16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77C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semiHidden/>
    <w:rsid w:val="0012577C"/>
    <w:pPr>
      <w:spacing w:line="360" w:lineRule="atLeast"/>
      <w:jc w:val="both"/>
    </w:pPr>
    <w:rPr>
      <w:rFonts w:ascii="Palatino" w:hAnsi="Palatino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2577C"/>
    <w:rPr>
      <w:rFonts w:ascii="Palatino" w:eastAsia="Times New Roman" w:hAnsi="Palatino" w:cs="Times New Roman"/>
      <w:color w:val="000000"/>
      <w:sz w:val="24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2577C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Footer">
    <w:name w:val="footer"/>
    <w:basedOn w:val="Normal"/>
    <w:link w:val="FooterChar"/>
    <w:uiPriority w:val="99"/>
    <w:semiHidden/>
    <w:rsid w:val="0012577C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2577C"/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77C"/>
    <w:rPr>
      <w:rFonts w:ascii="Tahoma" w:eastAsia="Times New Roman" w:hAnsi="Tahoma" w:cs="Tahoma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12577C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2577C"/>
    <w:rPr>
      <w:rFonts w:ascii="Tahoma" w:eastAsia="Times New Roman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rsid w:val="001257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577C"/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77C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12577C"/>
    <w:rPr>
      <w:sz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2577C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77C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2577C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12577C"/>
    <w:rPr>
      <w:b/>
      <w:bCs/>
    </w:rPr>
  </w:style>
  <w:style w:type="character" w:styleId="Hyperlink">
    <w:name w:val="Hyperlink"/>
    <w:basedOn w:val="DefaultParagraphFont"/>
    <w:uiPriority w:val="99"/>
    <w:rsid w:val="0012577C"/>
    <w:rPr>
      <w:rFonts w:cs="Times New Roman"/>
      <w:color w:val="0000FF"/>
      <w:u w:val="single"/>
    </w:rPr>
  </w:style>
  <w:style w:type="character" w:customStyle="1" w:styleId="eudoraheader">
    <w:name w:val="eudoraheader"/>
    <w:basedOn w:val="DefaultParagraphFont"/>
    <w:uiPriority w:val="99"/>
    <w:rsid w:val="0012577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625</Words>
  <Characters>14969</Characters>
  <Application>Microsoft Office Word</Application>
  <DocSecurity>0</DocSecurity>
  <Lines>124</Lines>
  <Paragraphs>35</Paragraphs>
  <ScaleCrop>false</ScaleCrop>
  <Company>Hewlett-Packard Company</Company>
  <LinksUpToDate>false</LinksUpToDate>
  <CharactersWithSpaces>17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2</cp:revision>
  <dcterms:created xsi:type="dcterms:W3CDTF">2009-05-07T15:08:00Z</dcterms:created>
  <dcterms:modified xsi:type="dcterms:W3CDTF">2009-05-07T15:30:00Z</dcterms:modified>
</cp:coreProperties>
</file>